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C44C4" w14:textId="6D511A99" w:rsidR="006A364F" w:rsidRPr="00F47599" w:rsidRDefault="00202694" w:rsidP="00EF5196">
      <w:pPr>
        <w:rPr>
          <w:rFonts w:cstheme="minorHAnsi"/>
          <w:sz w:val="24"/>
          <w:szCs w:val="24"/>
        </w:rPr>
      </w:pPr>
      <w:bookmarkStart w:id="0" w:name="_Hlk232102992"/>
      <w:r w:rsidRPr="00F47599">
        <w:rPr>
          <w:rFonts w:cstheme="minorHAnsi"/>
          <w:b/>
          <w:bCs/>
          <w:sz w:val="24"/>
          <w:szCs w:val="24"/>
        </w:rPr>
        <w:t>Supplementary Table S1:</w:t>
      </w:r>
      <w:r w:rsidRPr="00F47599">
        <w:rPr>
          <w:rFonts w:cstheme="minorHAnsi"/>
          <w:sz w:val="24"/>
          <w:szCs w:val="24"/>
        </w:rPr>
        <w:t xml:space="preserve"> Comparison of baseline characteristics among the included and excluded </w:t>
      </w:r>
      <w:r w:rsidR="00624A35" w:rsidRPr="00F47599">
        <w:rPr>
          <w:rFonts w:cstheme="minorHAnsi"/>
          <w:sz w:val="24"/>
          <w:szCs w:val="24"/>
        </w:rPr>
        <w:t>pa</w:t>
      </w:r>
      <w:r w:rsidR="00585528" w:rsidRPr="00F47599">
        <w:rPr>
          <w:rFonts w:cstheme="minorHAnsi"/>
          <w:sz w:val="24"/>
          <w:szCs w:val="24"/>
        </w:rPr>
        <w:t>rticipants</w:t>
      </w:r>
    </w:p>
    <w:tbl>
      <w:tblPr>
        <w:tblStyle w:val="PlainTable21"/>
        <w:tblW w:w="9260" w:type="dxa"/>
        <w:tblLayout w:type="fixed"/>
        <w:tblLook w:val="04A0" w:firstRow="1" w:lastRow="0" w:firstColumn="1" w:lastColumn="0" w:noHBand="0" w:noVBand="1"/>
      </w:tblPr>
      <w:tblGrid>
        <w:gridCol w:w="3060"/>
        <w:gridCol w:w="1800"/>
        <w:gridCol w:w="1800"/>
        <w:gridCol w:w="1800"/>
        <w:gridCol w:w="800"/>
      </w:tblGrid>
      <w:tr w:rsidR="00202694" w:rsidRPr="00F47599" w14:paraId="481B189E" w14:textId="77777777" w:rsidTr="00992D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bookmarkEnd w:id="0"/>
          <w:p w14:paraId="4DF60EC4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800" w:type="dxa"/>
          </w:tcPr>
          <w:p w14:paraId="73A15EC6" w14:textId="77777777" w:rsidR="00202694" w:rsidRPr="00F47599" w:rsidRDefault="00202694" w:rsidP="007C3BE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otal N=463</w:t>
            </w:r>
          </w:p>
        </w:tc>
        <w:tc>
          <w:tcPr>
            <w:tcW w:w="1800" w:type="dxa"/>
          </w:tcPr>
          <w:p w14:paraId="10BDCF83" w14:textId="67095AE6" w:rsidR="00202694" w:rsidRPr="00F47599" w:rsidRDefault="00202694" w:rsidP="007C3BE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Included </w:t>
            </w:r>
            <w:r w:rsidR="00624A35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a</w:t>
            </w:r>
            <w:r w:rsidR="00585528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ticipants</w:t>
            </w:r>
            <w:r w:rsidR="00624A35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=295 (%)</w:t>
            </w:r>
          </w:p>
        </w:tc>
        <w:tc>
          <w:tcPr>
            <w:tcW w:w="1800" w:type="dxa"/>
          </w:tcPr>
          <w:p w14:paraId="5CCE988C" w14:textId="5D2E87DC" w:rsidR="00202694" w:rsidRPr="00F47599" w:rsidRDefault="00202694" w:rsidP="007C3BE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Excluded </w:t>
            </w:r>
            <w:r w:rsidR="00624A35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</w:t>
            </w:r>
            <w:r w:rsidR="00585528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rticipants</w:t>
            </w:r>
            <w:r w:rsidR="00624A35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=168 (%)</w:t>
            </w:r>
          </w:p>
          <w:p w14:paraId="7CBF2964" w14:textId="77777777" w:rsidR="00202694" w:rsidRPr="00F47599" w:rsidRDefault="00202694" w:rsidP="007C3BE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</w:tcPr>
          <w:p w14:paraId="4CA3EF2B" w14:textId="77777777" w:rsidR="00202694" w:rsidRPr="00F47599" w:rsidRDefault="00202694" w:rsidP="007C3BE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-value</w:t>
            </w:r>
          </w:p>
        </w:tc>
      </w:tr>
      <w:tr w:rsidR="00202694" w:rsidRPr="00F47599" w14:paraId="1A3455B9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28C30A0" w14:textId="77777777" w:rsidR="00202694" w:rsidRPr="00F47599" w:rsidRDefault="00202694" w:rsidP="007C3BE4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800" w:type="dxa"/>
          </w:tcPr>
          <w:p w14:paraId="6732520C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0829418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C780840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</w:tcPr>
          <w:p w14:paraId="23E16D8C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1C24DD2C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4C96715" w14:textId="571C228D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bookmarkStart w:id="1" w:name="_Hlk222543885"/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Me</w:t>
            </w:r>
            <w:r w:rsidR="00087557"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dian (IQR</w:t>
            </w: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D847868" w14:textId="2B38AD45" w:rsidR="00202694" w:rsidRPr="00F47599" w:rsidRDefault="002F2B3E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4.0 (53.0-75.0)</w:t>
            </w:r>
          </w:p>
        </w:tc>
        <w:tc>
          <w:tcPr>
            <w:tcW w:w="1800" w:type="dxa"/>
          </w:tcPr>
          <w:p w14:paraId="7E0BF735" w14:textId="38BD6FFF" w:rsidR="00202694" w:rsidRPr="00F47599" w:rsidRDefault="002F2B3E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5.0 (52.0-76.0)</w:t>
            </w:r>
          </w:p>
        </w:tc>
        <w:tc>
          <w:tcPr>
            <w:tcW w:w="1800" w:type="dxa"/>
          </w:tcPr>
          <w:p w14:paraId="2C17ACC2" w14:textId="7F4ABCB6" w:rsidR="00202694" w:rsidRPr="00F47599" w:rsidRDefault="002F2B3E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bookmarkStart w:id="2" w:name="_Hlk222543903"/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63.0 (54.3-74.3)</w:t>
            </w:r>
            <w:bookmarkEnd w:id="2"/>
          </w:p>
        </w:tc>
        <w:tc>
          <w:tcPr>
            <w:tcW w:w="800" w:type="dxa"/>
          </w:tcPr>
          <w:p w14:paraId="234B55BC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1</w:t>
            </w:r>
          </w:p>
        </w:tc>
      </w:tr>
      <w:bookmarkEnd w:id="1"/>
      <w:tr w:rsidR="00202694" w:rsidRPr="00F47599" w14:paraId="6EA1361E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D45AC96" w14:textId="77777777" w:rsidR="00202694" w:rsidRPr="00F47599" w:rsidRDefault="00202694" w:rsidP="007C3BE4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800" w:type="dxa"/>
          </w:tcPr>
          <w:p w14:paraId="04FADAE6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6AC6C51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FC43332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00" w:type="dxa"/>
          </w:tcPr>
          <w:p w14:paraId="64ECE1D9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02694" w:rsidRPr="00F47599" w14:paraId="0EA449F0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9A61981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00" w:type="dxa"/>
          </w:tcPr>
          <w:p w14:paraId="342D4667" w14:textId="35D670AC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4</w:t>
            </w:r>
            <w:r w:rsidR="006B6930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0" w:type="dxa"/>
          </w:tcPr>
          <w:p w14:paraId="47F29D68" w14:textId="2522F624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</w:t>
            </w:r>
            <w:r w:rsidR="008E05BB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55.</w:t>
            </w:r>
            <w:r w:rsidR="009604B1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418D7D44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4 (50.0)</w:t>
            </w:r>
          </w:p>
        </w:tc>
        <w:tc>
          <w:tcPr>
            <w:tcW w:w="800" w:type="dxa"/>
          </w:tcPr>
          <w:p w14:paraId="6C0B756A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76</w:t>
            </w:r>
          </w:p>
        </w:tc>
      </w:tr>
      <w:tr w:rsidR="00202694" w:rsidRPr="00F47599" w14:paraId="533D1CAF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FB53B5A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00" w:type="dxa"/>
          </w:tcPr>
          <w:p w14:paraId="76B2CA40" w14:textId="5AE686B3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</w:t>
            </w:r>
            <w:r w:rsidR="006B6930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4406024B" w14:textId="27B6D950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</w:t>
            </w:r>
            <w:r w:rsidR="008E05BB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0 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(44.</w:t>
            </w:r>
            <w:r w:rsidR="009604B1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592D9A1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4 (50.0)</w:t>
            </w:r>
          </w:p>
        </w:tc>
        <w:tc>
          <w:tcPr>
            <w:tcW w:w="800" w:type="dxa"/>
          </w:tcPr>
          <w:p w14:paraId="5DB3BBEB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33CF2837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A823825" w14:textId="041F8342" w:rsidR="00202694" w:rsidRPr="00F47599" w:rsidRDefault="00202694" w:rsidP="007C3BE4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Health Insurance</w:t>
            </w:r>
            <w:r w:rsidR="00C447F1"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, n=461</w:t>
            </w:r>
          </w:p>
        </w:tc>
        <w:tc>
          <w:tcPr>
            <w:tcW w:w="1800" w:type="dxa"/>
          </w:tcPr>
          <w:p w14:paraId="20B0C3BA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85179B5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8B6E501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00" w:type="dxa"/>
          </w:tcPr>
          <w:p w14:paraId="0B7C1F73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02694" w:rsidRPr="00F47599" w14:paraId="0ECF0BC5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D468A9E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14:paraId="06409190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800" w:type="dxa"/>
          </w:tcPr>
          <w:p w14:paraId="761D03B2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5 (39.0)</w:t>
            </w:r>
          </w:p>
        </w:tc>
        <w:tc>
          <w:tcPr>
            <w:tcW w:w="1800" w:type="dxa"/>
          </w:tcPr>
          <w:p w14:paraId="5223C151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8 (46.4)</w:t>
            </w:r>
          </w:p>
        </w:tc>
        <w:tc>
          <w:tcPr>
            <w:tcW w:w="800" w:type="dxa"/>
          </w:tcPr>
          <w:p w14:paraId="40BC31CB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97</w:t>
            </w:r>
          </w:p>
        </w:tc>
      </w:tr>
      <w:tr w:rsidR="00202694" w:rsidRPr="00F47599" w14:paraId="3AF9D4BB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80341EF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14:paraId="70053E98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800" w:type="dxa"/>
          </w:tcPr>
          <w:p w14:paraId="143F4615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179 (61.0)</w:t>
            </w:r>
          </w:p>
        </w:tc>
        <w:tc>
          <w:tcPr>
            <w:tcW w:w="1800" w:type="dxa"/>
          </w:tcPr>
          <w:p w14:paraId="5A7046A7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9 (53.6)</w:t>
            </w:r>
          </w:p>
        </w:tc>
        <w:tc>
          <w:tcPr>
            <w:tcW w:w="800" w:type="dxa"/>
          </w:tcPr>
          <w:p w14:paraId="20536942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75DBE19D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D62D5EA" w14:textId="32F15A45" w:rsidR="00202694" w:rsidRPr="00F47599" w:rsidRDefault="00202694" w:rsidP="007C3BE4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Residency</w:t>
            </w:r>
            <w:r w:rsidR="00C447F1"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, n=4</w:t>
            </w:r>
            <w:r w:rsidR="006B6930"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00" w:type="dxa"/>
          </w:tcPr>
          <w:p w14:paraId="73B52C86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87A0B91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D1A68F4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00" w:type="dxa"/>
          </w:tcPr>
          <w:p w14:paraId="09394A16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02694" w:rsidRPr="00F47599" w14:paraId="0EFF0D47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F6B4A03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800" w:type="dxa"/>
          </w:tcPr>
          <w:p w14:paraId="2202FFE0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800" w:type="dxa"/>
          </w:tcPr>
          <w:p w14:paraId="681F0359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0 (30.5)</w:t>
            </w:r>
          </w:p>
        </w:tc>
        <w:tc>
          <w:tcPr>
            <w:tcW w:w="1800" w:type="dxa"/>
          </w:tcPr>
          <w:p w14:paraId="08D05869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5 (50.6)</w:t>
            </w:r>
          </w:p>
        </w:tc>
        <w:tc>
          <w:tcPr>
            <w:tcW w:w="800" w:type="dxa"/>
          </w:tcPr>
          <w:p w14:paraId="3BDC56E9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202694" w:rsidRPr="00F47599" w14:paraId="2AD71C99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9AD0E18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Semi-urban</w:t>
            </w:r>
          </w:p>
        </w:tc>
        <w:tc>
          <w:tcPr>
            <w:tcW w:w="1800" w:type="dxa"/>
          </w:tcPr>
          <w:p w14:paraId="2F029C7D" w14:textId="234BF82A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="006B6930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800" w:type="dxa"/>
          </w:tcPr>
          <w:p w14:paraId="123A4539" w14:textId="06FE9649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</w:t>
            </w:r>
            <w:r w:rsidR="009604B1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</w:t>
            </w:r>
            <w:r w:rsidR="00F47858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8.6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607E5F11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4 (26.2)</w:t>
            </w:r>
          </w:p>
        </w:tc>
        <w:tc>
          <w:tcPr>
            <w:tcW w:w="800" w:type="dxa"/>
          </w:tcPr>
          <w:p w14:paraId="6B11F454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5DF5C907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970EA95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800" w:type="dxa"/>
          </w:tcPr>
          <w:p w14:paraId="1BE4172B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00" w:type="dxa"/>
          </w:tcPr>
          <w:p w14:paraId="18599993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9 (16.6)</w:t>
            </w:r>
          </w:p>
        </w:tc>
        <w:tc>
          <w:tcPr>
            <w:tcW w:w="1800" w:type="dxa"/>
          </w:tcPr>
          <w:p w14:paraId="406564C9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8 (22.6)</w:t>
            </w:r>
          </w:p>
        </w:tc>
        <w:tc>
          <w:tcPr>
            <w:tcW w:w="800" w:type="dxa"/>
          </w:tcPr>
          <w:p w14:paraId="0CD83855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7A9F4A85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92DFB91" w14:textId="506F2F42" w:rsidR="00202694" w:rsidRPr="00F47599" w:rsidRDefault="00202694" w:rsidP="007C3BE4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Level of education</w:t>
            </w:r>
            <w:r w:rsidR="00C447F1"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, n=</w:t>
            </w:r>
            <w:r w:rsidR="00E5548C"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800" w:type="dxa"/>
          </w:tcPr>
          <w:p w14:paraId="3418C457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5310F34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6211050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00" w:type="dxa"/>
          </w:tcPr>
          <w:p w14:paraId="2D7B9F69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02694" w:rsidRPr="00F47599" w14:paraId="64977269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BFAC62E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800" w:type="dxa"/>
          </w:tcPr>
          <w:p w14:paraId="6E91A1E8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800" w:type="dxa"/>
          </w:tcPr>
          <w:p w14:paraId="63FD4142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sz w:val="24"/>
                <w:szCs w:val="24"/>
              </w:rPr>
              <w:t>61 (20.7)</w:t>
            </w:r>
          </w:p>
        </w:tc>
        <w:tc>
          <w:tcPr>
            <w:tcW w:w="1800" w:type="dxa"/>
          </w:tcPr>
          <w:p w14:paraId="05BD641C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 (7.1)</w:t>
            </w:r>
          </w:p>
        </w:tc>
        <w:tc>
          <w:tcPr>
            <w:tcW w:w="800" w:type="dxa"/>
          </w:tcPr>
          <w:p w14:paraId="4DB64590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202694" w:rsidRPr="00F47599" w14:paraId="7D6988CB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10D22D4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800" w:type="dxa"/>
          </w:tcPr>
          <w:p w14:paraId="0FFDDC16" w14:textId="41C99342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</w:t>
            </w:r>
            <w:r w:rsidR="00F47858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18F0ECE5" w14:textId="5609CB21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="005F13DF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4</w:t>
            </w:r>
            <w:r w:rsidR="00B05263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0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6DBCC9CE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7 (33.9)</w:t>
            </w:r>
          </w:p>
        </w:tc>
        <w:tc>
          <w:tcPr>
            <w:tcW w:w="800" w:type="dxa"/>
          </w:tcPr>
          <w:p w14:paraId="7E96E203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500FD594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4B1CFC0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800" w:type="dxa"/>
          </w:tcPr>
          <w:p w14:paraId="447BEA44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800" w:type="dxa"/>
          </w:tcPr>
          <w:p w14:paraId="60D713A9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8 (26.4)</w:t>
            </w:r>
          </w:p>
        </w:tc>
        <w:tc>
          <w:tcPr>
            <w:tcW w:w="1800" w:type="dxa"/>
          </w:tcPr>
          <w:p w14:paraId="361A15E2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8 (34.5)</w:t>
            </w:r>
          </w:p>
        </w:tc>
        <w:tc>
          <w:tcPr>
            <w:tcW w:w="800" w:type="dxa"/>
          </w:tcPr>
          <w:p w14:paraId="21C650A0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5A5BDDB6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A81653D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College and above</w:t>
            </w:r>
          </w:p>
        </w:tc>
        <w:tc>
          <w:tcPr>
            <w:tcW w:w="1800" w:type="dxa"/>
          </w:tcPr>
          <w:p w14:paraId="211579CD" w14:textId="54DF4F15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  <w:r w:rsidR="00F47858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4FEE807E" w14:textId="749A7F31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sz w:val="24"/>
                <w:szCs w:val="24"/>
              </w:rPr>
              <w:t>3</w:t>
            </w:r>
            <w:r w:rsidR="005F13DF" w:rsidRPr="00F47599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1</w:t>
            </w:r>
            <w:r w:rsidR="00F47858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9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BC44582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8 (22.6)</w:t>
            </w:r>
          </w:p>
        </w:tc>
        <w:tc>
          <w:tcPr>
            <w:tcW w:w="800" w:type="dxa"/>
          </w:tcPr>
          <w:p w14:paraId="03AB36A4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333C377A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155686F" w14:textId="77777777" w:rsidR="00202694" w:rsidRPr="00F47599" w:rsidRDefault="00202694" w:rsidP="007C3BE4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Stroke risk factor</w:t>
            </w:r>
          </w:p>
        </w:tc>
        <w:tc>
          <w:tcPr>
            <w:tcW w:w="1800" w:type="dxa"/>
          </w:tcPr>
          <w:p w14:paraId="14943196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43EF101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DB07EF7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00" w:type="dxa"/>
          </w:tcPr>
          <w:p w14:paraId="0703AE23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02694" w:rsidRPr="00F47599" w14:paraId="0F58E48B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8291718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800" w:type="dxa"/>
          </w:tcPr>
          <w:p w14:paraId="4B67AA0B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800" w:type="dxa"/>
          </w:tcPr>
          <w:p w14:paraId="62F335EB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5 (69.5)</w:t>
            </w:r>
          </w:p>
        </w:tc>
        <w:tc>
          <w:tcPr>
            <w:tcW w:w="1800" w:type="dxa"/>
          </w:tcPr>
          <w:p w14:paraId="276874FB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1 (78.0)</w:t>
            </w:r>
          </w:p>
        </w:tc>
        <w:tc>
          <w:tcPr>
            <w:tcW w:w="800" w:type="dxa"/>
          </w:tcPr>
          <w:p w14:paraId="6D5C7748" w14:textId="4C5DD1D5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</w:t>
            </w:r>
            <w:r w:rsidR="00F71ED7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202694" w:rsidRPr="00F47599" w14:paraId="4B90CD7C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04464D0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On regular treatment</w:t>
            </w:r>
          </w:p>
        </w:tc>
        <w:tc>
          <w:tcPr>
            <w:tcW w:w="1800" w:type="dxa"/>
          </w:tcPr>
          <w:p w14:paraId="3ADC61DE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800" w:type="dxa"/>
          </w:tcPr>
          <w:p w14:paraId="33A3677A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0 (27.1)</w:t>
            </w:r>
          </w:p>
        </w:tc>
        <w:tc>
          <w:tcPr>
            <w:tcW w:w="1800" w:type="dxa"/>
          </w:tcPr>
          <w:p w14:paraId="1EC58764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9 (29.2)</w:t>
            </w:r>
          </w:p>
        </w:tc>
        <w:tc>
          <w:tcPr>
            <w:tcW w:w="800" w:type="dxa"/>
          </w:tcPr>
          <w:p w14:paraId="1AE7D987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04</w:t>
            </w:r>
          </w:p>
        </w:tc>
      </w:tr>
      <w:tr w:rsidR="00202694" w:rsidRPr="00F47599" w14:paraId="2DB31BC8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D27E5CB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800" w:type="dxa"/>
          </w:tcPr>
          <w:p w14:paraId="4EA744C2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800" w:type="dxa"/>
          </w:tcPr>
          <w:p w14:paraId="0205A02B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2 (14.2)</w:t>
            </w:r>
          </w:p>
        </w:tc>
        <w:tc>
          <w:tcPr>
            <w:tcW w:w="1800" w:type="dxa"/>
          </w:tcPr>
          <w:p w14:paraId="2CDE555C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5 (14.9)</w:t>
            </w:r>
          </w:p>
        </w:tc>
        <w:tc>
          <w:tcPr>
            <w:tcW w:w="800" w:type="dxa"/>
          </w:tcPr>
          <w:p w14:paraId="687D65B1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44</w:t>
            </w:r>
          </w:p>
        </w:tc>
      </w:tr>
      <w:tr w:rsidR="00202694" w:rsidRPr="00F47599" w14:paraId="7D738AB1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B3D9163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On regular treatment</w:t>
            </w:r>
          </w:p>
        </w:tc>
        <w:tc>
          <w:tcPr>
            <w:tcW w:w="1800" w:type="dxa"/>
          </w:tcPr>
          <w:p w14:paraId="13FF529E" w14:textId="522F5A5E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="00B05263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45112E19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7 (9.2)</w:t>
            </w:r>
          </w:p>
        </w:tc>
        <w:tc>
          <w:tcPr>
            <w:tcW w:w="1800" w:type="dxa"/>
          </w:tcPr>
          <w:p w14:paraId="3F223F7C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 (6.5)</w:t>
            </w:r>
          </w:p>
        </w:tc>
        <w:tc>
          <w:tcPr>
            <w:tcW w:w="800" w:type="dxa"/>
          </w:tcPr>
          <w:p w14:paraId="1FEA600D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0.723  </w:t>
            </w:r>
          </w:p>
        </w:tc>
      </w:tr>
      <w:tr w:rsidR="00202694" w:rsidRPr="00F47599" w14:paraId="0BC24B3C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49C9C70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800" w:type="dxa"/>
          </w:tcPr>
          <w:p w14:paraId="172A6382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50383E81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0.3)</w:t>
            </w:r>
          </w:p>
        </w:tc>
        <w:tc>
          <w:tcPr>
            <w:tcW w:w="1800" w:type="dxa"/>
          </w:tcPr>
          <w:p w14:paraId="18C2B142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1.2)</w:t>
            </w:r>
          </w:p>
        </w:tc>
        <w:tc>
          <w:tcPr>
            <w:tcW w:w="800" w:type="dxa"/>
          </w:tcPr>
          <w:p w14:paraId="0016F504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85</w:t>
            </w:r>
          </w:p>
        </w:tc>
      </w:tr>
      <w:tr w:rsidR="00202694" w:rsidRPr="00F47599" w14:paraId="5E073DF3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7CCF9CA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Alcohol intake</w:t>
            </w:r>
          </w:p>
        </w:tc>
        <w:tc>
          <w:tcPr>
            <w:tcW w:w="1800" w:type="dxa"/>
          </w:tcPr>
          <w:p w14:paraId="4D979C55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4C554A5C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1.4)</w:t>
            </w:r>
          </w:p>
        </w:tc>
        <w:tc>
          <w:tcPr>
            <w:tcW w:w="1800" w:type="dxa"/>
          </w:tcPr>
          <w:p w14:paraId="7F129152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 (1.8)</w:t>
            </w:r>
          </w:p>
        </w:tc>
        <w:tc>
          <w:tcPr>
            <w:tcW w:w="800" w:type="dxa"/>
          </w:tcPr>
          <w:p w14:paraId="065DF832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19</w:t>
            </w:r>
          </w:p>
        </w:tc>
      </w:tr>
      <w:tr w:rsidR="00202694" w:rsidRPr="00F47599" w14:paraId="37ED612B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6E07E6C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Previous stroke</w:t>
            </w:r>
          </w:p>
        </w:tc>
        <w:tc>
          <w:tcPr>
            <w:tcW w:w="1800" w:type="dxa"/>
          </w:tcPr>
          <w:p w14:paraId="7D5EEBB1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800" w:type="dxa"/>
          </w:tcPr>
          <w:p w14:paraId="3D84EC2C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7 (9.2)</w:t>
            </w:r>
          </w:p>
        </w:tc>
        <w:tc>
          <w:tcPr>
            <w:tcW w:w="1800" w:type="dxa"/>
          </w:tcPr>
          <w:p w14:paraId="2F652C07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6 (15.5)</w:t>
            </w:r>
          </w:p>
        </w:tc>
        <w:tc>
          <w:tcPr>
            <w:tcW w:w="800" w:type="dxa"/>
          </w:tcPr>
          <w:p w14:paraId="5756CC6D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43</w:t>
            </w:r>
          </w:p>
        </w:tc>
      </w:tr>
      <w:tr w:rsidR="00202694" w:rsidRPr="00F47599" w14:paraId="4DFEF2D9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8B573DB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Cardiac diseases</w:t>
            </w:r>
          </w:p>
        </w:tc>
        <w:tc>
          <w:tcPr>
            <w:tcW w:w="1800" w:type="dxa"/>
          </w:tcPr>
          <w:p w14:paraId="542A6C1A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</w:tcPr>
          <w:p w14:paraId="7A820F96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 (3.1)</w:t>
            </w:r>
          </w:p>
        </w:tc>
        <w:tc>
          <w:tcPr>
            <w:tcW w:w="1800" w:type="dxa"/>
          </w:tcPr>
          <w:p w14:paraId="6A9CEE24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 (5.4)</w:t>
            </w:r>
          </w:p>
        </w:tc>
        <w:tc>
          <w:tcPr>
            <w:tcW w:w="800" w:type="dxa"/>
          </w:tcPr>
          <w:p w14:paraId="2168D6A3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26</w:t>
            </w:r>
          </w:p>
        </w:tc>
      </w:tr>
      <w:tr w:rsidR="00202694" w:rsidRPr="00F47599" w14:paraId="1E9C68B4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gridSpan w:val="2"/>
          </w:tcPr>
          <w:p w14:paraId="48B73B2F" w14:textId="6D1C70D1" w:rsidR="00202694" w:rsidRPr="00F47599" w:rsidRDefault="00202694" w:rsidP="007C3BE4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bookmarkStart w:id="3" w:name="_Hlk220634637"/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Pre-morbid mRS</w:t>
            </w:r>
            <w:r w:rsidR="00C447F1"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 xml:space="preserve">, </w:t>
            </w:r>
            <w:r w:rsidR="00C447F1" w:rsidRPr="00F4759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n=46</w:t>
            </w:r>
            <w:r w:rsidR="00E5548C" w:rsidRPr="00F4759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38665770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935239A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00" w:type="dxa"/>
          </w:tcPr>
          <w:p w14:paraId="16A3A277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02694" w:rsidRPr="00F47599" w14:paraId="2566623E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1698114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No symptoms (score 0)</w:t>
            </w:r>
          </w:p>
        </w:tc>
        <w:tc>
          <w:tcPr>
            <w:tcW w:w="1800" w:type="dxa"/>
          </w:tcPr>
          <w:p w14:paraId="7789C53D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800" w:type="dxa"/>
          </w:tcPr>
          <w:p w14:paraId="7B60A16E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21 (74.9)</w:t>
            </w:r>
          </w:p>
        </w:tc>
        <w:tc>
          <w:tcPr>
            <w:tcW w:w="1800" w:type="dxa"/>
          </w:tcPr>
          <w:p w14:paraId="451DE4EF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 (30.4)</w:t>
            </w:r>
          </w:p>
        </w:tc>
        <w:tc>
          <w:tcPr>
            <w:tcW w:w="800" w:type="dxa"/>
          </w:tcPr>
          <w:p w14:paraId="26E474ED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202694" w:rsidRPr="00F47599" w14:paraId="7ECF3758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3D3BC90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Able to carry out activities (score 1)</w:t>
            </w:r>
          </w:p>
        </w:tc>
        <w:tc>
          <w:tcPr>
            <w:tcW w:w="1800" w:type="dxa"/>
          </w:tcPr>
          <w:p w14:paraId="4CF5CA8F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00" w:type="dxa"/>
          </w:tcPr>
          <w:p w14:paraId="0C68BF85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 (3.1)</w:t>
            </w:r>
          </w:p>
        </w:tc>
        <w:tc>
          <w:tcPr>
            <w:tcW w:w="1800" w:type="dxa"/>
          </w:tcPr>
          <w:p w14:paraId="2988168D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 (8.9)</w:t>
            </w:r>
          </w:p>
        </w:tc>
        <w:tc>
          <w:tcPr>
            <w:tcW w:w="800" w:type="dxa"/>
          </w:tcPr>
          <w:p w14:paraId="64D5F2C4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16685FA5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E8B2B9E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Slight disability (score 2)</w:t>
            </w:r>
          </w:p>
        </w:tc>
        <w:tc>
          <w:tcPr>
            <w:tcW w:w="1800" w:type="dxa"/>
          </w:tcPr>
          <w:p w14:paraId="6C1547F4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00" w:type="dxa"/>
          </w:tcPr>
          <w:p w14:paraId="077649B7" w14:textId="3EE94499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 (4.</w:t>
            </w:r>
            <w:r w:rsidR="00570253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5FF69E83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3 (13.7)</w:t>
            </w:r>
          </w:p>
        </w:tc>
        <w:tc>
          <w:tcPr>
            <w:tcW w:w="800" w:type="dxa"/>
          </w:tcPr>
          <w:p w14:paraId="132BE7CD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384F07E5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D29EAF3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bookmarkStart w:id="4" w:name="_Hlk220706417"/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Moderate disability (score 3)</w:t>
            </w:r>
          </w:p>
        </w:tc>
        <w:tc>
          <w:tcPr>
            <w:tcW w:w="1800" w:type="dxa"/>
          </w:tcPr>
          <w:p w14:paraId="0C2733FD" w14:textId="143D8501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  <w:r w:rsidR="00570253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57021DDE" w14:textId="05F31053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="005F13DF" w:rsidRPr="00F47599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F47599">
              <w:rPr>
                <w:rFonts w:asciiTheme="minorHAnsi" w:hAnsiTheme="minorHAnsi" w:cstheme="minorHAnsi"/>
                <w:sz w:val="24"/>
                <w:szCs w:val="24"/>
              </w:rPr>
              <w:t xml:space="preserve"> (</w:t>
            </w:r>
            <w:r w:rsidR="00570253" w:rsidRPr="00F47599">
              <w:rPr>
                <w:rFonts w:asciiTheme="minorHAnsi" w:hAnsiTheme="minorHAnsi" w:cstheme="minorHAnsi"/>
                <w:sz w:val="24"/>
                <w:szCs w:val="24"/>
              </w:rPr>
              <w:t>8.1</w:t>
            </w:r>
            <w:r w:rsidRPr="00F47599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740A6E4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4 (26.2)</w:t>
            </w:r>
          </w:p>
        </w:tc>
        <w:tc>
          <w:tcPr>
            <w:tcW w:w="800" w:type="dxa"/>
          </w:tcPr>
          <w:p w14:paraId="564F391E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259363A8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AEEA76B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bookmarkStart w:id="5" w:name="_Hlk220706546"/>
            <w:bookmarkEnd w:id="4"/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 xml:space="preserve">Moderate </w:t>
            </w:r>
            <w:r w:rsidRPr="00F4759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 xml:space="preserve">to </w:t>
            </w: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severe disability (score 4)</w:t>
            </w:r>
          </w:p>
        </w:tc>
        <w:tc>
          <w:tcPr>
            <w:tcW w:w="1800" w:type="dxa"/>
          </w:tcPr>
          <w:p w14:paraId="40999BCC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00" w:type="dxa"/>
          </w:tcPr>
          <w:p w14:paraId="5FFAB879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 (6.1)</w:t>
            </w:r>
          </w:p>
        </w:tc>
        <w:tc>
          <w:tcPr>
            <w:tcW w:w="1800" w:type="dxa"/>
          </w:tcPr>
          <w:p w14:paraId="3083F238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9 (17.3)</w:t>
            </w:r>
          </w:p>
        </w:tc>
        <w:tc>
          <w:tcPr>
            <w:tcW w:w="800" w:type="dxa"/>
          </w:tcPr>
          <w:p w14:paraId="50F01646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bookmarkEnd w:id="5"/>
      <w:tr w:rsidR="00202694" w:rsidRPr="00F47599" w14:paraId="24E789A4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262F0E9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Severe disability (score 5)</w:t>
            </w:r>
          </w:p>
        </w:tc>
        <w:tc>
          <w:tcPr>
            <w:tcW w:w="1800" w:type="dxa"/>
          </w:tcPr>
          <w:p w14:paraId="48C0DC0F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0" w:type="dxa"/>
          </w:tcPr>
          <w:p w14:paraId="29C6F4E1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 (3.1)</w:t>
            </w:r>
          </w:p>
        </w:tc>
        <w:tc>
          <w:tcPr>
            <w:tcW w:w="1800" w:type="dxa"/>
          </w:tcPr>
          <w:p w14:paraId="50AD35E0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3.0)</w:t>
            </w:r>
          </w:p>
        </w:tc>
        <w:tc>
          <w:tcPr>
            <w:tcW w:w="800" w:type="dxa"/>
          </w:tcPr>
          <w:p w14:paraId="1FF8BFEC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bookmarkEnd w:id="3"/>
      <w:tr w:rsidR="00202694" w:rsidRPr="00F47599" w14:paraId="3E15EDB2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198284D" w14:textId="226B57DB" w:rsidR="00202694" w:rsidRPr="00F47599" w:rsidRDefault="00202694" w:rsidP="007C3BE4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lastRenderedPageBreak/>
              <w:t>Admission stroke severity-NIHSS</w:t>
            </w:r>
            <w:r w:rsidR="00C447F1"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, n</w:t>
            </w:r>
            <w:r w:rsidR="00C447F1" w:rsidRPr="00F4759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=45</w:t>
            </w:r>
            <w:r w:rsidR="00E5548C" w:rsidRPr="00F4759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254EF601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1404AA5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A7C8450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800" w:type="dxa"/>
          </w:tcPr>
          <w:p w14:paraId="15ECF23E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202694" w:rsidRPr="00F47599" w14:paraId="1A9FBBFD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A4C8FD7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Minor scores of 1-4</w:t>
            </w:r>
          </w:p>
        </w:tc>
        <w:tc>
          <w:tcPr>
            <w:tcW w:w="1800" w:type="dxa"/>
          </w:tcPr>
          <w:p w14:paraId="16372491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5C829302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1.4)</w:t>
            </w:r>
          </w:p>
        </w:tc>
        <w:tc>
          <w:tcPr>
            <w:tcW w:w="1800" w:type="dxa"/>
          </w:tcPr>
          <w:p w14:paraId="184EA6BF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1.2)</w:t>
            </w:r>
          </w:p>
        </w:tc>
        <w:tc>
          <w:tcPr>
            <w:tcW w:w="800" w:type="dxa"/>
          </w:tcPr>
          <w:p w14:paraId="1C5F99E6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87</w:t>
            </w:r>
          </w:p>
        </w:tc>
      </w:tr>
      <w:tr w:rsidR="00202694" w:rsidRPr="00F47599" w14:paraId="428710E4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CFB8B8F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Moderate scores of 5-15</w:t>
            </w:r>
          </w:p>
        </w:tc>
        <w:tc>
          <w:tcPr>
            <w:tcW w:w="1800" w:type="dxa"/>
          </w:tcPr>
          <w:p w14:paraId="5925E50F" w14:textId="60A38BDF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="00E5548C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1DD150E2" w14:textId="15586618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="00992D86" w:rsidRPr="00F47599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F47599">
              <w:rPr>
                <w:rFonts w:asciiTheme="minorHAnsi" w:hAnsiTheme="minorHAnsi" w:cstheme="minorHAnsi"/>
                <w:sz w:val="24"/>
                <w:szCs w:val="24"/>
              </w:rPr>
              <w:t xml:space="preserve"> (1</w:t>
            </w:r>
            <w:r w:rsidR="009604B1" w:rsidRPr="00F47599">
              <w:rPr>
                <w:rFonts w:asciiTheme="minorHAnsi" w:hAnsiTheme="minorHAnsi" w:cstheme="minorHAnsi"/>
                <w:sz w:val="24"/>
                <w:szCs w:val="24"/>
              </w:rPr>
              <w:t>5.3</w:t>
            </w:r>
            <w:r w:rsidRPr="00F47599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218BF2E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9 (23.2)</w:t>
            </w:r>
          </w:p>
        </w:tc>
        <w:tc>
          <w:tcPr>
            <w:tcW w:w="800" w:type="dxa"/>
          </w:tcPr>
          <w:p w14:paraId="0A6AE95B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3EC0F7CC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29FDA94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Moderate to severe scores of 16-20</w:t>
            </w:r>
          </w:p>
        </w:tc>
        <w:tc>
          <w:tcPr>
            <w:tcW w:w="1800" w:type="dxa"/>
          </w:tcPr>
          <w:p w14:paraId="59912F90" w14:textId="2C9CAE0D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9</w:t>
            </w:r>
            <w:r w:rsidR="00E5548C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31DA9250" w14:textId="434A2EA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sz w:val="24"/>
                <w:szCs w:val="24"/>
              </w:rPr>
              <w:t>13</w:t>
            </w:r>
            <w:r w:rsidR="00992D86" w:rsidRPr="00F47599"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Pr="00F47599">
              <w:rPr>
                <w:rFonts w:asciiTheme="minorHAnsi" w:hAnsiTheme="minorHAnsi" w:cstheme="minorHAnsi"/>
                <w:sz w:val="24"/>
                <w:szCs w:val="24"/>
              </w:rPr>
              <w:t xml:space="preserve"> (44.</w:t>
            </w:r>
            <w:r w:rsidR="009604B1" w:rsidRPr="00F47599">
              <w:rPr>
                <w:rFonts w:asciiTheme="minorHAnsi" w:hAnsiTheme="minorHAnsi" w:cstheme="minorHAnsi"/>
                <w:sz w:val="24"/>
                <w:szCs w:val="24"/>
              </w:rPr>
              <w:t>7</w:t>
            </w:r>
            <w:r w:rsidRPr="00F47599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292BC93A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1 (36.3)</w:t>
            </w:r>
          </w:p>
        </w:tc>
        <w:tc>
          <w:tcPr>
            <w:tcW w:w="800" w:type="dxa"/>
          </w:tcPr>
          <w:p w14:paraId="0FD37876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4B96495E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0BEF180B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bookmarkStart w:id="6" w:name="_Hlk220974812"/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Severe scores of 21-42</w:t>
            </w:r>
          </w:p>
        </w:tc>
        <w:tc>
          <w:tcPr>
            <w:tcW w:w="1800" w:type="dxa"/>
          </w:tcPr>
          <w:p w14:paraId="6E7A03AF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800" w:type="dxa"/>
          </w:tcPr>
          <w:p w14:paraId="59EC386C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4 (38.6)</w:t>
            </w:r>
          </w:p>
        </w:tc>
        <w:tc>
          <w:tcPr>
            <w:tcW w:w="1800" w:type="dxa"/>
          </w:tcPr>
          <w:p w14:paraId="563D7E25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7 (33.9)</w:t>
            </w:r>
          </w:p>
        </w:tc>
        <w:tc>
          <w:tcPr>
            <w:tcW w:w="800" w:type="dxa"/>
          </w:tcPr>
          <w:p w14:paraId="101D3566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bookmarkEnd w:id="6"/>
      <w:tr w:rsidR="00202694" w:rsidRPr="00F47599" w14:paraId="6DF422EE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</w:tcPr>
          <w:p w14:paraId="5F8987A5" w14:textId="31DB9C9C" w:rsidR="00202694" w:rsidRPr="00F47599" w:rsidRDefault="00624A35" w:rsidP="00570253">
            <w:pPr>
              <w:ind w:right="11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Discharge mRS</w:t>
            </w:r>
            <w:r w:rsidR="00570253"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, n=429</w:t>
            </w:r>
          </w:p>
        </w:tc>
        <w:tc>
          <w:tcPr>
            <w:tcW w:w="1800" w:type="dxa"/>
            <w:noWrap/>
          </w:tcPr>
          <w:p w14:paraId="3A259F61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</w:tcPr>
          <w:p w14:paraId="50602F4B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</w:tcPr>
          <w:p w14:paraId="15032F09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800" w:type="dxa"/>
            <w:noWrap/>
          </w:tcPr>
          <w:p w14:paraId="36301721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71689986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9ECEB6A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No symptoms (score 0)</w:t>
            </w:r>
          </w:p>
        </w:tc>
        <w:tc>
          <w:tcPr>
            <w:tcW w:w="1800" w:type="dxa"/>
          </w:tcPr>
          <w:p w14:paraId="21100B2A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7F8912EF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1.4)</w:t>
            </w:r>
          </w:p>
        </w:tc>
        <w:tc>
          <w:tcPr>
            <w:tcW w:w="1800" w:type="dxa"/>
          </w:tcPr>
          <w:p w14:paraId="48A8625F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800" w:type="dxa"/>
          </w:tcPr>
          <w:p w14:paraId="7ED2A09D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60</w:t>
            </w:r>
          </w:p>
        </w:tc>
      </w:tr>
      <w:tr w:rsidR="00202694" w:rsidRPr="00F47599" w14:paraId="5069684E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4D6987F" w14:textId="30ED2954" w:rsidR="00202694" w:rsidRPr="00F47599" w:rsidRDefault="00E64C47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 xml:space="preserve">No significant disability </w:t>
            </w:r>
            <w:r w:rsidR="00202694"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(score 1)</w:t>
            </w:r>
          </w:p>
        </w:tc>
        <w:tc>
          <w:tcPr>
            <w:tcW w:w="1800" w:type="dxa"/>
          </w:tcPr>
          <w:p w14:paraId="47A532DA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00" w:type="dxa"/>
          </w:tcPr>
          <w:p w14:paraId="279CB28F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0.7)</w:t>
            </w:r>
          </w:p>
        </w:tc>
        <w:tc>
          <w:tcPr>
            <w:tcW w:w="1800" w:type="dxa"/>
          </w:tcPr>
          <w:p w14:paraId="417AD7DD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 (5.4)</w:t>
            </w:r>
          </w:p>
        </w:tc>
        <w:tc>
          <w:tcPr>
            <w:tcW w:w="800" w:type="dxa"/>
          </w:tcPr>
          <w:p w14:paraId="20B810CE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7356FE9D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6D35E63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Slight disability (score 2)</w:t>
            </w:r>
          </w:p>
        </w:tc>
        <w:tc>
          <w:tcPr>
            <w:tcW w:w="1800" w:type="dxa"/>
          </w:tcPr>
          <w:p w14:paraId="25D8E4F1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00" w:type="dxa"/>
          </w:tcPr>
          <w:p w14:paraId="0CD3B776" w14:textId="622EF89E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5 (8.</w:t>
            </w:r>
            <w:r w:rsidR="00570253"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131EF67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 (10.7)</w:t>
            </w:r>
          </w:p>
        </w:tc>
        <w:tc>
          <w:tcPr>
            <w:tcW w:w="800" w:type="dxa"/>
          </w:tcPr>
          <w:p w14:paraId="63BA0B79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0622B59F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6B72CF2F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Moderate disability (score 3)</w:t>
            </w:r>
          </w:p>
        </w:tc>
        <w:tc>
          <w:tcPr>
            <w:tcW w:w="1800" w:type="dxa"/>
          </w:tcPr>
          <w:p w14:paraId="2E832B8C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800" w:type="dxa"/>
          </w:tcPr>
          <w:p w14:paraId="792A5BDE" w14:textId="4A56D3B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0 (33.9)</w:t>
            </w:r>
          </w:p>
        </w:tc>
        <w:tc>
          <w:tcPr>
            <w:tcW w:w="1800" w:type="dxa"/>
          </w:tcPr>
          <w:p w14:paraId="691354D3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4 (32.1)</w:t>
            </w:r>
          </w:p>
        </w:tc>
        <w:tc>
          <w:tcPr>
            <w:tcW w:w="800" w:type="dxa"/>
          </w:tcPr>
          <w:p w14:paraId="25AA0230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1B741BE6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C9E417E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 xml:space="preserve">Moderate </w:t>
            </w:r>
            <w:r w:rsidRPr="00F47599">
              <w:rPr>
                <w:rFonts w:asciiTheme="minorHAnsi" w:hAnsiTheme="minorHAnsi" w:cstheme="minorHAnsi"/>
                <w:b w:val="0"/>
                <w:bCs w:val="0"/>
                <w:sz w:val="24"/>
                <w:szCs w:val="24"/>
              </w:rPr>
              <w:t xml:space="preserve">to </w:t>
            </w: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severe disability (score 4)</w:t>
            </w:r>
          </w:p>
        </w:tc>
        <w:tc>
          <w:tcPr>
            <w:tcW w:w="1800" w:type="dxa"/>
          </w:tcPr>
          <w:p w14:paraId="5E436978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800" w:type="dxa"/>
          </w:tcPr>
          <w:p w14:paraId="5B32139B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7 (19.3)</w:t>
            </w:r>
          </w:p>
        </w:tc>
        <w:tc>
          <w:tcPr>
            <w:tcW w:w="1800" w:type="dxa"/>
          </w:tcPr>
          <w:p w14:paraId="2B271A8B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 (9.5)</w:t>
            </w:r>
          </w:p>
        </w:tc>
        <w:tc>
          <w:tcPr>
            <w:tcW w:w="800" w:type="dxa"/>
          </w:tcPr>
          <w:p w14:paraId="16321C4B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2DFF4E81" w14:textId="77777777" w:rsidTr="00992D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05F184D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Severe disability (score 5)</w:t>
            </w:r>
          </w:p>
        </w:tc>
        <w:tc>
          <w:tcPr>
            <w:tcW w:w="1800" w:type="dxa"/>
          </w:tcPr>
          <w:p w14:paraId="6B342254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4A15E0FC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1.7)</w:t>
            </w:r>
          </w:p>
        </w:tc>
        <w:tc>
          <w:tcPr>
            <w:tcW w:w="1800" w:type="dxa"/>
          </w:tcPr>
          <w:p w14:paraId="4464EFC0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1.2)</w:t>
            </w:r>
          </w:p>
        </w:tc>
        <w:tc>
          <w:tcPr>
            <w:tcW w:w="800" w:type="dxa"/>
          </w:tcPr>
          <w:p w14:paraId="6F4E682C" w14:textId="77777777" w:rsidR="00202694" w:rsidRPr="00F47599" w:rsidRDefault="00202694" w:rsidP="007C3B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02694" w:rsidRPr="00F47599" w14:paraId="321F8B77" w14:textId="77777777" w:rsidTr="00992D8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67381B5" w14:textId="77777777" w:rsidR="00202694" w:rsidRPr="00F47599" w:rsidRDefault="00202694" w:rsidP="007C3BE4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</w:pPr>
            <w:bookmarkStart w:id="7" w:name="_Hlk220975052"/>
            <w:r w:rsidRPr="00F47599">
              <w:rPr>
                <w:rFonts w:asciiTheme="minorHAnsi" w:hAnsiTheme="minorHAnsi" w:cstheme="minorHAnsi"/>
                <w:b w:val="0"/>
                <w:bCs w:val="0"/>
                <w:color w:val="000000"/>
                <w:sz w:val="24"/>
                <w:szCs w:val="24"/>
              </w:rPr>
              <w:t>Dead (score 6)</w:t>
            </w:r>
          </w:p>
        </w:tc>
        <w:tc>
          <w:tcPr>
            <w:tcW w:w="1800" w:type="dxa"/>
          </w:tcPr>
          <w:p w14:paraId="0843C43D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800" w:type="dxa"/>
          </w:tcPr>
          <w:p w14:paraId="2ACC1694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4 (31.9)</w:t>
            </w:r>
          </w:p>
        </w:tc>
        <w:tc>
          <w:tcPr>
            <w:tcW w:w="1800" w:type="dxa"/>
          </w:tcPr>
          <w:p w14:paraId="728AEB01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4759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3 (25.6)</w:t>
            </w:r>
          </w:p>
        </w:tc>
        <w:tc>
          <w:tcPr>
            <w:tcW w:w="800" w:type="dxa"/>
          </w:tcPr>
          <w:p w14:paraId="56666AE4" w14:textId="77777777" w:rsidR="00202694" w:rsidRPr="00F47599" w:rsidRDefault="00202694" w:rsidP="007C3B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</w:tbl>
    <w:bookmarkEnd w:id="7"/>
    <w:p w14:paraId="3337413A" w14:textId="4F4AACD9" w:rsidR="00202694" w:rsidRPr="00F47599" w:rsidRDefault="00202694">
      <w:pPr>
        <w:rPr>
          <w:rFonts w:cstheme="minorHAnsi"/>
          <w:sz w:val="24"/>
          <w:szCs w:val="24"/>
          <w:lang w:val="en"/>
        </w:rPr>
      </w:pPr>
      <w:r w:rsidRPr="00F47599">
        <w:rPr>
          <w:rFonts w:cstheme="minorHAnsi"/>
          <w:sz w:val="24"/>
          <w:szCs w:val="24"/>
          <w:lang w:val="en"/>
        </w:rPr>
        <w:t>mRS- modified Rankin Scale, NIHSS- National Institute</w:t>
      </w:r>
      <w:r w:rsidR="00065B06" w:rsidRPr="00F47599">
        <w:rPr>
          <w:rFonts w:cstheme="minorHAnsi"/>
          <w:sz w:val="24"/>
          <w:szCs w:val="24"/>
          <w:lang w:val="en"/>
        </w:rPr>
        <w:t>s</w:t>
      </w:r>
      <w:r w:rsidRPr="00F47599">
        <w:rPr>
          <w:rFonts w:cstheme="minorHAnsi"/>
          <w:sz w:val="24"/>
          <w:szCs w:val="24"/>
          <w:lang w:val="en"/>
        </w:rPr>
        <w:t xml:space="preserve"> of Health Stroke Scale, N-number, </w:t>
      </w:r>
      <w:r w:rsidR="002F2B3E" w:rsidRPr="00F47599">
        <w:rPr>
          <w:rFonts w:cstheme="minorHAnsi"/>
          <w:sz w:val="24"/>
          <w:szCs w:val="24"/>
          <w:lang w:val="en"/>
        </w:rPr>
        <w:t>IQR- Interquartile range.</w:t>
      </w:r>
    </w:p>
    <w:p w14:paraId="7523A333" w14:textId="77777777" w:rsidR="00EC02A9" w:rsidRPr="00F47599" w:rsidRDefault="00EC02A9">
      <w:pPr>
        <w:rPr>
          <w:rFonts w:cstheme="minorHAnsi"/>
          <w:sz w:val="24"/>
          <w:szCs w:val="24"/>
          <w:lang w:val="en"/>
        </w:rPr>
      </w:pPr>
    </w:p>
    <w:p w14:paraId="7BB56E2C" w14:textId="1A4D55B6" w:rsidR="00597658" w:rsidRPr="00F47599" w:rsidRDefault="00597658">
      <w:pPr>
        <w:rPr>
          <w:rFonts w:cstheme="minorHAnsi"/>
          <w:sz w:val="24"/>
          <w:szCs w:val="24"/>
          <w:lang w:val="en"/>
        </w:rPr>
      </w:pPr>
      <w:r w:rsidRPr="00F47599">
        <w:rPr>
          <w:rFonts w:cstheme="minorHAnsi"/>
          <w:b/>
          <w:bCs/>
          <w:sz w:val="24"/>
          <w:szCs w:val="24"/>
          <w:highlight w:val="yellow"/>
          <w:lang w:val="en"/>
        </w:rPr>
        <w:t>Supplementary Table S2:</w:t>
      </w:r>
      <w:r w:rsidRPr="00F47599">
        <w:rPr>
          <w:rFonts w:cstheme="minorHAnsi"/>
          <w:sz w:val="24"/>
          <w:szCs w:val="24"/>
          <w:lang w:val="en"/>
        </w:rPr>
        <w:t xml:space="preserve"> Proportion of patients </w:t>
      </w:r>
      <w:r w:rsidR="00F47599">
        <w:rPr>
          <w:rFonts w:cstheme="minorHAnsi"/>
          <w:sz w:val="24"/>
          <w:szCs w:val="24"/>
          <w:lang w:val="en"/>
        </w:rPr>
        <w:t xml:space="preserve">who </w:t>
      </w:r>
      <w:r w:rsidRPr="00F47599">
        <w:rPr>
          <w:rFonts w:cstheme="minorHAnsi"/>
          <w:sz w:val="24"/>
          <w:szCs w:val="24"/>
          <w:lang w:val="en"/>
        </w:rPr>
        <w:t>under</w:t>
      </w:r>
      <w:r w:rsidR="00876BED" w:rsidRPr="00F47599">
        <w:rPr>
          <w:rFonts w:cstheme="minorHAnsi"/>
          <w:sz w:val="24"/>
          <w:szCs w:val="24"/>
          <w:lang w:val="en"/>
        </w:rPr>
        <w:t>went</w:t>
      </w:r>
      <w:r w:rsidRPr="00F47599">
        <w:rPr>
          <w:rFonts w:cstheme="minorHAnsi"/>
          <w:sz w:val="24"/>
          <w:szCs w:val="24"/>
          <w:lang w:val="en"/>
        </w:rPr>
        <w:t xml:space="preserve"> additional diagnostic</w:t>
      </w:r>
      <w:r w:rsidR="00876BED" w:rsidRPr="00F47599">
        <w:rPr>
          <w:rFonts w:cstheme="minorHAnsi"/>
          <w:sz w:val="24"/>
          <w:szCs w:val="24"/>
          <w:lang w:val="en"/>
        </w:rPr>
        <w:t xml:space="preserve"> vessel imaging.</w:t>
      </w:r>
    </w:p>
    <w:tbl>
      <w:tblPr>
        <w:tblStyle w:val="PlainTable2"/>
        <w:tblW w:w="9367" w:type="dxa"/>
        <w:tblLayout w:type="fixed"/>
        <w:tblLook w:val="04A0" w:firstRow="1" w:lastRow="0" w:firstColumn="1" w:lastColumn="0" w:noHBand="0" w:noVBand="1"/>
      </w:tblPr>
      <w:tblGrid>
        <w:gridCol w:w="4084"/>
        <w:gridCol w:w="2552"/>
        <w:gridCol w:w="2731"/>
      </w:tblGrid>
      <w:tr w:rsidR="00597658" w:rsidRPr="00F47599" w14:paraId="003A811F" w14:textId="77777777" w:rsidTr="00083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noWrap/>
            <w:hideMark/>
          </w:tcPr>
          <w:p w14:paraId="492DE9BD" w14:textId="77777777" w:rsidR="00597658" w:rsidRPr="00F47599" w:rsidRDefault="00597658" w:rsidP="00597658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F47599">
              <w:rPr>
                <w:rFonts w:cstheme="minorHAnsi"/>
                <w:sz w:val="24"/>
                <w:szCs w:val="24"/>
              </w:rPr>
              <w:t>Variables</w:t>
            </w:r>
          </w:p>
        </w:tc>
        <w:tc>
          <w:tcPr>
            <w:tcW w:w="2552" w:type="dxa"/>
            <w:noWrap/>
            <w:hideMark/>
          </w:tcPr>
          <w:p w14:paraId="016CC1EB" w14:textId="77777777" w:rsidR="00597658" w:rsidRPr="00F47599" w:rsidRDefault="00597658" w:rsidP="005048EF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47599">
              <w:rPr>
                <w:rFonts w:cstheme="minorHAnsi"/>
                <w:sz w:val="24"/>
                <w:szCs w:val="24"/>
              </w:rPr>
              <w:t>Frequency (N = 295)</w:t>
            </w:r>
          </w:p>
        </w:tc>
        <w:tc>
          <w:tcPr>
            <w:tcW w:w="2731" w:type="dxa"/>
            <w:hideMark/>
          </w:tcPr>
          <w:p w14:paraId="44580812" w14:textId="77777777" w:rsidR="00597658" w:rsidRPr="00F47599" w:rsidRDefault="00597658" w:rsidP="005048EF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47599">
              <w:rPr>
                <w:rFonts w:cstheme="minorHAnsi"/>
                <w:sz w:val="24"/>
                <w:szCs w:val="24"/>
              </w:rPr>
              <w:t>Percentages (%)</w:t>
            </w:r>
          </w:p>
        </w:tc>
      </w:tr>
      <w:tr w:rsidR="00597658" w:rsidRPr="00F47599" w14:paraId="0B1333D1" w14:textId="77777777" w:rsidTr="00083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noWrap/>
          </w:tcPr>
          <w:p w14:paraId="5F783463" w14:textId="77777777" w:rsidR="00597658" w:rsidRPr="00F47599" w:rsidRDefault="00597658" w:rsidP="00597658">
            <w:pPr>
              <w:spacing w:line="259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47599">
              <w:rPr>
                <w:rFonts w:cstheme="minorHAnsi"/>
                <w:b w:val="0"/>
                <w:bCs w:val="0"/>
                <w:sz w:val="24"/>
                <w:szCs w:val="24"/>
              </w:rPr>
              <w:t>CT Angiography (CTA) head and neck</w:t>
            </w:r>
          </w:p>
        </w:tc>
        <w:tc>
          <w:tcPr>
            <w:tcW w:w="2552" w:type="dxa"/>
            <w:noWrap/>
          </w:tcPr>
          <w:p w14:paraId="217EA7AA" w14:textId="77777777" w:rsidR="00597658" w:rsidRPr="00F47599" w:rsidRDefault="00597658" w:rsidP="005048EF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47599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2731" w:type="dxa"/>
            <w:noWrap/>
          </w:tcPr>
          <w:p w14:paraId="12F2E3A0" w14:textId="77777777" w:rsidR="00597658" w:rsidRPr="00F47599" w:rsidRDefault="00597658" w:rsidP="005048EF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47599">
              <w:rPr>
                <w:rFonts w:cstheme="minorHAnsi"/>
                <w:sz w:val="24"/>
                <w:szCs w:val="24"/>
              </w:rPr>
              <w:t>6.1</w:t>
            </w:r>
          </w:p>
        </w:tc>
      </w:tr>
      <w:tr w:rsidR="00597658" w:rsidRPr="00F47599" w14:paraId="7079EE67" w14:textId="77777777" w:rsidTr="000839F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noWrap/>
          </w:tcPr>
          <w:p w14:paraId="7AB77F5C" w14:textId="77777777" w:rsidR="00597658" w:rsidRPr="00F47599" w:rsidRDefault="00597658" w:rsidP="00597658">
            <w:pPr>
              <w:spacing w:line="259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47599">
              <w:rPr>
                <w:rFonts w:cstheme="minorHAnsi"/>
                <w:b w:val="0"/>
                <w:bCs w:val="0"/>
                <w:sz w:val="24"/>
                <w:szCs w:val="24"/>
              </w:rPr>
              <w:t>Transthoracic echocardiography (TTE)</w:t>
            </w:r>
          </w:p>
        </w:tc>
        <w:tc>
          <w:tcPr>
            <w:tcW w:w="2552" w:type="dxa"/>
            <w:noWrap/>
          </w:tcPr>
          <w:p w14:paraId="6C9DF397" w14:textId="77777777" w:rsidR="00597658" w:rsidRPr="00F47599" w:rsidRDefault="00597658" w:rsidP="005048EF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47599">
              <w:rPr>
                <w:rFonts w:cstheme="minorHAnsi"/>
                <w:sz w:val="24"/>
                <w:szCs w:val="24"/>
              </w:rPr>
              <w:t>61</w:t>
            </w:r>
          </w:p>
        </w:tc>
        <w:tc>
          <w:tcPr>
            <w:tcW w:w="2731" w:type="dxa"/>
            <w:noWrap/>
          </w:tcPr>
          <w:p w14:paraId="0296DBC6" w14:textId="77777777" w:rsidR="00597658" w:rsidRPr="00F47599" w:rsidRDefault="00597658" w:rsidP="005048EF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47599">
              <w:rPr>
                <w:rFonts w:cstheme="minorHAnsi"/>
                <w:sz w:val="24"/>
                <w:szCs w:val="24"/>
              </w:rPr>
              <w:t>20.7</w:t>
            </w:r>
          </w:p>
        </w:tc>
      </w:tr>
      <w:tr w:rsidR="00597658" w:rsidRPr="00F47599" w14:paraId="77905721" w14:textId="77777777" w:rsidTr="00083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4" w:type="dxa"/>
            <w:noWrap/>
          </w:tcPr>
          <w:p w14:paraId="73D289BC" w14:textId="77777777" w:rsidR="00597658" w:rsidRPr="00F47599" w:rsidRDefault="00597658" w:rsidP="00597658">
            <w:pPr>
              <w:spacing w:line="259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F47599">
              <w:rPr>
                <w:rFonts w:cstheme="minorHAnsi"/>
                <w:b w:val="0"/>
                <w:bCs w:val="0"/>
                <w:sz w:val="24"/>
                <w:szCs w:val="24"/>
              </w:rPr>
              <w:t>Carotid Doppler ultrasound</w:t>
            </w:r>
          </w:p>
        </w:tc>
        <w:tc>
          <w:tcPr>
            <w:tcW w:w="2552" w:type="dxa"/>
            <w:noWrap/>
          </w:tcPr>
          <w:p w14:paraId="6EFAEE33" w14:textId="554A6A36" w:rsidR="00597658" w:rsidRPr="00F47599" w:rsidRDefault="00876BED" w:rsidP="005048EF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47599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2731" w:type="dxa"/>
            <w:noWrap/>
          </w:tcPr>
          <w:p w14:paraId="2B9112F0" w14:textId="64C6E732" w:rsidR="00597658" w:rsidRPr="00F47599" w:rsidRDefault="00876BED" w:rsidP="005048EF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F47599">
              <w:rPr>
                <w:rFonts w:cstheme="minorHAnsi"/>
                <w:sz w:val="24"/>
                <w:szCs w:val="24"/>
              </w:rPr>
              <w:t>5.6</w:t>
            </w:r>
          </w:p>
        </w:tc>
      </w:tr>
    </w:tbl>
    <w:p w14:paraId="00E14860" w14:textId="5F42E9D4" w:rsidR="00597658" w:rsidRPr="00F47599" w:rsidRDefault="00876BED">
      <w:pPr>
        <w:rPr>
          <w:rFonts w:cstheme="minorHAnsi"/>
          <w:sz w:val="24"/>
          <w:szCs w:val="24"/>
        </w:rPr>
      </w:pPr>
      <w:r w:rsidRPr="00F47599">
        <w:rPr>
          <w:rFonts w:cstheme="minorHAnsi"/>
          <w:sz w:val="24"/>
          <w:szCs w:val="24"/>
        </w:rPr>
        <w:t xml:space="preserve">All tests were performed only when clinically indicated, not as routine screening. The low completion rates (CTA 6.1%, TTE 20.7%, Carotid Doppler 5.6%) </w:t>
      </w:r>
      <w:r w:rsidR="00C739C8" w:rsidRPr="00F47599">
        <w:rPr>
          <w:rFonts w:cstheme="minorHAnsi"/>
          <w:sz w:val="24"/>
          <w:szCs w:val="24"/>
        </w:rPr>
        <w:t xml:space="preserve">and selective use of additional imaging </w:t>
      </w:r>
      <w:r w:rsidRPr="00F47599">
        <w:rPr>
          <w:rFonts w:cstheme="minorHAnsi"/>
          <w:sz w:val="24"/>
          <w:szCs w:val="24"/>
        </w:rPr>
        <w:t xml:space="preserve">reflect </w:t>
      </w:r>
      <w:r w:rsidR="00C739C8" w:rsidRPr="00F47599">
        <w:rPr>
          <w:rFonts w:cstheme="minorHAnsi"/>
          <w:sz w:val="24"/>
          <w:szCs w:val="24"/>
        </w:rPr>
        <w:t>financial constraints</w:t>
      </w:r>
      <w:r w:rsidRPr="00F47599">
        <w:rPr>
          <w:rFonts w:cstheme="minorHAnsi"/>
          <w:sz w:val="24"/>
          <w:szCs w:val="24"/>
        </w:rPr>
        <w:t>.</w:t>
      </w:r>
    </w:p>
    <w:sectPr w:rsidR="00597658" w:rsidRPr="00F47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694"/>
    <w:rsid w:val="00065B06"/>
    <w:rsid w:val="00087557"/>
    <w:rsid w:val="000B688F"/>
    <w:rsid w:val="000C0516"/>
    <w:rsid w:val="00202694"/>
    <w:rsid w:val="00215D79"/>
    <w:rsid w:val="002E72A8"/>
    <w:rsid w:val="002F2B3E"/>
    <w:rsid w:val="00355BB2"/>
    <w:rsid w:val="005048EF"/>
    <w:rsid w:val="005427BD"/>
    <w:rsid w:val="00570253"/>
    <w:rsid w:val="00585528"/>
    <w:rsid w:val="00597658"/>
    <w:rsid w:val="005E79F0"/>
    <w:rsid w:val="005F13DF"/>
    <w:rsid w:val="00624A35"/>
    <w:rsid w:val="006A364F"/>
    <w:rsid w:val="006B6930"/>
    <w:rsid w:val="007C1FF3"/>
    <w:rsid w:val="007F4233"/>
    <w:rsid w:val="00805F40"/>
    <w:rsid w:val="00840A7A"/>
    <w:rsid w:val="00876BED"/>
    <w:rsid w:val="008E05BB"/>
    <w:rsid w:val="009604B1"/>
    <w:rsid w:val="00992D86"/>
    <w:rsid w:val="009C5CE8"/>
    <w:rsid w:val="00A12181"/>
    <w:rsid w:val="00B05263"/>
    <w:rsid w:val="00C447F1"/>
    <w:rsid w:val="00C739C8"/>
    <w:rsid w:val="00DF2917"/>
    <w:rsid w:val="00E1673E"/>
    <w:rsid w:val="00E5548C"/>
    <w:rsid w:val="00E64C47"/>
    <w:rsid w:val="00EC02A9"/>
    <w:rsid w:val="00EF5196"/>
    <w:rsid w:val="00F47599"/>
    <w:rsid w:val="00F47858"/>
    <w:rsid w:val="00F7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6EBB"/>
  <w15:chartTrackingRefBased/>
  <w15:docId w15:val="{F67D22F1-2DC5-4E19-AC53-9650AC561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6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202694"/>
    <w:pPr>
      <w:spacing w:after="0" w:line="240" w:lineRule="auto"/>
    </w:pPr>
    <w:rPr>
      <w:rFonts w:ascii="Calibri" w:eastAsia="Calibri" w:hAnsi="Calibri" w:cs="Calibri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2026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C1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FF3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7F42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8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Malunga</dc:creator>
  <cp:keywords/>
  <dc:description/>
  <cp:lastModifiedBy>Lilian Malunga</cp:lastModifiedBy>
  <cp:revision>23</cp:revision>
  <dcterms:created xsi:type="dcterms:W3CDTF">2026-02-20T12:32:00Z</dcterms:created>
  <dcterms:modified xsi:type="dcterms:W3CDTF">2026-06-18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692ec1-cd9a-4d2e-914d-1736692047df</vt:lpwstr>
  </property>
</Properties>
</file>